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AFF90" w14:textId="77777777" w:rsidR="005779EB" w:rsidRDefault="00D465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465AA">
        <w:rPr>
          <w:rFonts w:ascii="Times New Roman" w:hAnsi="Times New Roman" w:cs="Times New Roman"/>
          <w:sz w:val="24"/>
          <w:szCs w:val="24"/>
          <w:lang w:val="en-US"/>
        </w:rPr>
        <w:t>Supplemental material to</w:t>
      </w:r>
    </w:p>
    <w:p w14:paraId="067AF296" w14:textId="77777777" w:rsidR="00D465AA" w:rsidRDefault="00D465AA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465AA">
        <w:rPr>
          <w:rFonts w:ascii="Times New Roman" w:eastAsia="Calibri" w:hAnsi="Times New Roman" w:cs="Times New Roman"/>
          <w:b/>
          <w:sz w:val="24"/>
          <w:szCs w:val="24"/>
          <w:lang w:val="en-US"/>
        </w:rPr>
        <w:t>“Plasma Alkylresorcinols is an objective biomarker for gluten intake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in young children”</w:t>
      </w:r>
    </w:p>
    <w:p w14:paraId="35B90B9B" w14:textId="77777777" w:rsidR="00D465AA" w:rsidRPr="007377E6" w:rsidRDefault="00D465AA">
      <w:pPr>
        <w:rPr>
          <w:rFonts w:ascii="Times New Roman" w:hAnsi="Times New Roman" w:cs="Times New Roman"/>
          <w:sz w:val="24"/>
          <w:szCs w:val="24"/>
          <w:lang w:val="da-DK"/>
        </w:rPr>
      </w:pPr>
      <w:r w:rsidRPr="007377E6">
        <w:rPr>
          <w:rFonts w:ascii="Times New Roman" w:eastAsia="Calibri" w:hAnsi="Times New Roman" w:cs="Times New Roman"/>
          <w:sz w:val="24"/>
          <w:szCs w:val="24"/>
          <w:lang w:val="da-DK"/>
        </w:rPr>
        <w:t xml:space="preserve">Elin M Hård af Segerstad et al. </w:t>
      </w:r>
    </w:p>
    <w:p w14:paraId="16FF0C1B" w14:textId="77777777" w:rsidR="005779EB" w:rsidRPr="007377E6" w:rsidRDefault="005779EB">
      <w:pPr>
        <w:rPr>
          <w:rFonts w:ascii="Times New Roman" w:hAnsi="Times New Roman" w:cs="Times New Roman"/>
          <w:sz w:val="24"/>
          <w:szCs w:val="24"/>
          <w:lang w:val="da-DK"/>
        </w:rPr>
      </w:pPr>
    </w:p>
    <w:p w14:paraId="3EBCC1FD" w14:textId="77777777" w:rsidR="005779EB" w:rsidRPr="007377E6" w:rsidRDefault="005779EB">
      <w:pPr>
        <w:rPr>
          <w:rFonts w:ascii="Times New Roman" w:hAnsi="Times New Roman" w:cs="Times New Roman"/>
          <w:sz w:val="24"/>
          <w:szCs w:val="24"/>
          <w:lang w:val="da-DK"/>
        </w:rPr>
      </w:pPr>
    </w:p>
    <w:p w14:paraId="6A6AD848" w14:textId="77777777" w:rsidR="005779EB" w:rsidRPr="007377E6" w:rsidRDefault="005779EB">
      <w:pPr>
        <w:rPr>
          <w:rFonts w:ascii="Times New Roman" w:hAnsi="Times New Roman" w:cs="Times New Roman"/>
          <w:sz w:val="24"/>
          <w:szCs w:val="24"/>
          <w:lang w:val="da-DK"/>
        </w:rPr>
        <w:sectPr w:rsidR="005779EB" w:rsidRPr="007377E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FF8260A" w14:textId="77777777" w:rsidR="00630E1D" w:rsidRPr="00D465AA" w:rsidRDefault="00D465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465A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1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F17BF" w:rsidRPr="00D465AA">
        <w:rPr>
          <w:rFonts w:ascii="Times New Roman" w:hAnsi="Times New Roman" w:cs="Times New Roman"/>
          <w:sz w:val="24"/>
          <w:szCs w:val="24"/>
          <w:lang w:val="en-US"/>
        </w:rPr>
        <w:t xml:space="preserve">-values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earman correlation coefficients between </w:t>
      </w:r>
      <w:r w:rsidRPr="00D465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n-fasting total </w:t>
      </w:r>
      <w:proofErr w:type="spellStart"/>
      <w:r w:rsidRPr="00D465AA">
        <w:rPr>
          <w:rFonts w:ascii="Times New Roman" w:eastAsia="Calibri" w:hAnsi="Times New Roman" w:cs="Times New Roman"/>
          <w:sz w:val="24"/>
          <w:szCs w:val="24"/>
          <w:lang w:val="en-US"/>
        </w:rPr>
        <w:t>alkylresorcinol</w:t>
      </w:r>
      <w:r w:rsidR="00663793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proofErr w:type="spellEnd"/>
      <w:r w:rsidRPr="00D465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alkylresorcinol homologues, gluten, gluten-contai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ng grains and dietary fiber in</w:t>
      </w:r>
      <w:r w:rsidRPr="00D465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ildren at the age of 18 months. Dietary intake was estimated by 3-day food records.  </w:t>
      </w:r>
    </w:p>
    <w:p w14:paraId="0DD805FB" w14:textId="77777777" w:rsidR="00DF17BF" w:rsidRPr="00D465AA" w:rsidRDefault="00DF17B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7"/>
        <w:gridCol w:w="1071"/>
        <w:gridCol w:w="2096"/>
        <w:gridCol w:w="3222"/>
        <w:gridCol w:w="1036"/>
        <w:gridCol w:w="1019"/>
        <w:gridCol w:w="1036"/>
        <w:gridCol w:w="1787"/>
      </w:tblGrid>
      <w:tr w:rsidR="00D465AA" w:rsidRPr="00D465AA" w14:paraId="2C73831D" w14:textId="77777777" w:rsidTr="00663793"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6A3870" w14:textId="77777777" w:rsidR="00D465AA" w:rsidRPr="008379CA" w:rsidRDefault="00D465AA" w:rsidP="00D46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03FAC1" w14:textId="77777777" w:rsidR="00D465AA" w:rsidRPr="008379CA" w:rsidRDefault="00663793" w:rsidP="00D46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lute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D465AA"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/day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B77E53" w14:textId="77777777" w:rsidR="00D465AA" w:rsidRPr="008379CA" w:rsidRDefault="00D465AA" w:rsidP="00D46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luten </w:t>
            </w:r>
            <w:r w:rsidR="006637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/1000 kcal/day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76298A" w14:textId="77777777" w:rsidR="00D465AA" w:rsidRPr="008379CA" w:rsidRDefault="00D465AA" w:rsidP="00D46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luten-containing grains</w:t>
            </w:r>
          </w:p>
          <w:p w14:paraId="0E2488D9" w14:textId="77777777" w:rsidR="00D465AA" w:rsidRPr="008379CA" w:rsidRDefault="00D465AA" w:rsidP="00D46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/day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A2AE05" w14:textId="77777777" w:rsidR="00D465AA" w:rsidRPr="008379CA" w:rsidRDefault="00D465AA" w:rsidP="00D46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eat</w:t>
            </w:r>
          </w:p>
          <w:p w14:paraId="3DFAD0B4" w14:textId="77777777" w:rsidR="00D465AA" w:rsidRPr="008379CA" w:rsidRDefault="00D465AA" w:rsidP="00D46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/day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256FE4" w14:textId="77777777" w:rsidR="00D465AA" w:rsidRPr="008379CA" w:rsidRDefault="00D465AA" w:rsidP="00D46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e</w:t>
            </w:r>
          </w:p>
          <w:p w14:paraId="69426A3F" w14:textId="77777777" w:rsidR="00D465AA" w:rsidRPr="008379CA" w:rsidRDefault="00D465AA" w:rsidP="00D46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/day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F2ECB9" w14:textId="77777777" w:rsidR="00D465AA" w:rsidRPr="008379CA" w:rsidRDefault="00D465AA" w:rsidP="00D46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rley</w:t>
            </w:r>
          </w:p>
          <w:p w14:paraId="09703606" w14:textId="77777777" w:rsidR="00D465AA" w:rsidRPr="008379CA" w:rsidRDefault="00D465AA" w:rsidP="00D46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/day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D53C3A" w14:textId="77777777" w:rsidR="00D465AA" w:rsidRPr="008379CA" w:rsidRDefault="00D465AA" w:rsidP="00D46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etary fiber</w:t>
            </w:r>
          </w:p>
          <w:p w14:paraId="7F7451D0" w14:textId="77777777" w:rsidR="00D465AA" w:rsidRPr="008379CA" w:rsidRDefault="00D465AA" w:rsidP="00D46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/day</w:t>
            </w:r>
          </w:p>
        </w:tc>
      </w:tr>
      <w:tr w:rsidR="00D465AA" w:rsidRPr="00D465AA" w14:paraId="02484296" w14:textId="77777777" w:rsidTr="00663793">
        <w:tc>
          <w:tcPr>
            <w:tcW w:w="977" w:type="pct"/>
            <w:tcBorders>
              <w:top w:val="single" w:sz="4" w:space="0" w:color="auto"/>
            </w:tcBorders>
          </w:tcPr>
          <w:p w14:paraId="6679AE66" w14:textId="77777777" w:rsidR="00D465AA" w:rsidRPr="008379CA" w:rsidRDefault="00D465A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cohort (n=65)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6524681A" w14:textId="77777777" w:rsidR="00D465AA" w:rsidRPr="00D465AA" w:rsidRDefault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40BAA09C" w14:textId="77777777" w:rsidR="00D465AA" w:rsidRPr="00D465AA" w:rsidRDefault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  <w:tcBorders>
              <w:top w:val="single" w:sz="4" w:space="0" w:color="auto"/>
            </w:tcBorders>
          </w:tcPr>
          <w:p w14:paraId="52B0617A" w14:textId="77777777" w:rsidR="00D465AA" w:rsidRPr="00D465AA" w:rsidRDefault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5398793C" w14:textId="77777777" w:rsidR="00D465AA" w:rsidRPr="00D465AA" w:rsidRDefault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1B6FCC90" w14:textId="77777777" w:rsidR="00D465AA" w:rsidRPr="00D465AA" w:rsidRDefault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2B077B05" w14:textId="77777777" w:rsidR="00D465AA" w:rsidRPr="00D465AA" w:rsidRDefault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590725F6" w14:textId="77777777" w:rsidR="00D465AA" w:rsidRPr="00D465AA" w:rsidRDefault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65AA" w:rsidRPr="00D465AA" w14:paraId="3A5C0551" w14:textId="77777777" w:rsidTr="00663793">
        <w:tc>
          <w:tcPr>
            <w:tcW w:w="977" w:type="pct"/>
          </w:tcPr>
          <w:p w14:paraId="292F1D68" w14:textId="77777777" w:rsidR="00D465AA" w:rsidRPr="00D465AA" w:rsidRDefault="006637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ylresorcinols</w:t>
            </w:r>
            <w:r w:rsidR="00D465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otal</w:t>
            </w:r>
          </w:p>
        </w:tc>
        <w:tc>
          <w:tcPr>
            <w:tcW w:w="382" w:type="pct"/>
            <w:vAlign w:val="bottom"/>
          </w:tcPr>
          <w:p w14:paraId="0F87D902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48" w:type="pct"/>
            <w:vAlign w:val="bottom"/>
          </w:tcPr>
          <w:p w14:paraId="699CCB03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vAlign w:val="bottom"/>
          </w:tcPr>
          <w:p w14:paraId="3F250F27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0BC31593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4" w:type="pct"/>
            <w:vAlign w:val="bottom"/>
          </w:tcPr>
          <w:p w14:paraId="561F6A0A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0E33DFF9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638" w:type="pct"/>
            <w:vAlign w:val="bottom"/>
          </w:tcPr>
          <w:p w14:paraId="7723FADE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9</w:t>
            </w:r>
          </w:p>
        </w:tc>
      </w:tr>
      <w:tr w:rsidR="00D465AA" w:rsidRPr="00D465AA" w14:paraId="58453BE0" w14:textId="77777777" w:rsidTr="00663793">
        <w:tc>
          <w:tcPr>
            <w:tcW w:w="977" w:type="pct"/>
          </w:tcPr>
          <w:p w14:paraId="7744D934" w14:textId="77777777" w:rsidR="00D465AA" w:rsidRPr="00D465AA" w:rsidRDefault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7</w:t>
            </w:r>
          </w:p>
        </w:tc>
        <w:tc>
          <w:tcPr>
            <w:tcW w:w="382" w:type="pct"/>
            <w:vAlign w:val="bottom"/>
          </w:tcPr>
          <w:p w14:paraId="274D857F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48" w:type="pct"/>
            <w:vAlign w:val="bottom"/>
          </w:tcPr>
          <w:p w14:paraId="6407184D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vAlign w:val="bottom"/>
          </w:tcPr>
          <w:p w14:paraId="7F3C2087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40B8E416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4" w:type="pct"/>
            <w:vAlign w:val="bottom"/>
          </w:tcPr>
          <w:p w14:paraId="10130260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444EE34F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638" w:type="pct"/>
            <w:vAlign w:val="bottom"/>
          </w:tcPr>
          <w:p w14:paraId="21731DA6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</w:t>
            </w:r>
          </w:p>
        </w:tc>
      </w:tr>
      <w:tr w:rsidR="00D465AA" w:rsidRPr="00D465AA" w14:paraId="5D6A9A91" w14:textId="77777777" w:rsidTr="00663793">
        <w:tc>
          <w:tcPr>
            <w:tcW w:w="977" w:type="pct"/>
          </w:tcPr>
          <w:p w14:paraId="7316E0A8" w14:textId="77777777" w:rsidR="00D465AA" w:rsidRPr="00D465AA" w:rsidRDefault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9</w:t>
            </w:r>
          </w:p>
        </w:tc>
        <w:tc>
          <w:tcPr>
            <w:tcW w:w="382" w:type="pct"/>
            <w:vAlign w:val="bottom"/>
          </w:tcPr>
          <w:p w14:paraId="4FB57688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48" w:type="pct"/>
            <w:vAlign w:val="bottom"/>
          </w:tcPr>
          <w:p w14:paraId="7F910FA7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vAlign w:val="bottom"/>
          </w:tcPr>
          <w:p w14:paraId="7B12681C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0C30F07D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4" w:type="pct"/>
            <w:vAlign w:val="bottom"/>
          </w:tcPr>
          <w:p w14:paraId="4C8697B1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6276488D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638" w:type="pct"/>
            <w:vAlign w:val="bottom"/>
          </w:tcPr>
          <w:p w14:paraId="6ECA2E99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1</w:t>
            </w:r>
          </w:p>
        </w:tc>
      </w:tr>
      <w:tr w:rsidR="00D465AA" w:rsidRPr="00D465AA" w14:paraId="03376759" w14:textId="77777777" w:rsidTr="00663793">
        <w:tc>
          <w:tcPr>
            <w:tcW w:w="977" w:type="pct"/>
          </w:tcPr>
          <w:p w14:paraId="5DB89799" w14:textId="77777777" w:rsidR="00D465AA" w:rsidRPr="00D465AA" w:rsidRDefault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1</w:t>
            </w:r>
          </w:p>
        </w:tc>
        <w:tc>
          <w:tcPr>
            <w:tcW w:w="382" w:type="pct"/>
            <w:vAlign w:val="bottom"/>
          </w:tcPr>
          <w:p w14:paraId="0D9CAA24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48" w:type="pct"/>
            <w:vAlign w:val="bottom"/>
          </w:tcPr>
          <w:p w14:paraId="4E37ED96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vAlign w:val="bottom"/>
          </w:tcPr>
          <w:p w14:paraId="52A26A68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3BD90C98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4" w:type="pct"/>
            <w:vAlign w:val="bottom"/>
          </w:tcPr>
          <w:p w14:paraId="10C503E1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71328E5A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638" w:type="pct"/>
            <w:vAlign w:val="bottom"/>
          </w:tcPr>
          <w:p w14:paraId="3B8BF4B4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1</w:t>
            </w:r>
          </w:p>
        </w:tc>
      </w:tr>
      <w:tr w:rsidR="00D465AA" w:rsidRPr="00D465AA" w14:paraId="45A4AF1E" w14:textId="77777777" w:rsidTr="00663793">
        <w:tc>
          <w:tcPr>
            <w:tcW w:w="977" w:type="pct"/>
          </w:tcPr>
          <w:p w14:paraId="7F847F85" w14:textId="77777777" w:rsidR="00D465AA" w:rsidRPr="00D465AA" w:rsidRDefault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3</w:t>
            </w:r>
          </w:p>
        </w:tc>
        <w:tc>
          <w:tcPr>
            <w:tcW w:w="382" w:type="pct"/>
            <w:vAlign w:val="bottom"/>
          </w:tcPr>
          <w:p w14:paraId="191D0862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48" w:type="pct"/>
            <w:vAlign w:val="bottom"/>
          </w:tcPr>
          <w:p w14:paraId="09D753C6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vAlign w:val="bottom"/>
          </w:tcPr>
          <w:p w14:paraId="24B580F0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62203EE4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4" w:type="pct"/>
            <w:vAlign w:val="bottom"/>
          </w:tcPr>
          <w:p w14:paraId="0A19AA84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15AF3CD5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638" w:type="pct"/>
            <w:vAlign w:val="bottom"/>
          </w:tcPr>
          <w:p w14:paraId="7EBD77AA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3</w:t>
            </w:r>
          </w:p>
        </w:tc>
      </w:tr>
      <w:tr w:rsidR="00D465AA" w:rsidRPr="00D465AA" w14:paraId="78B5083E" w14:textId="77777777" w:rsidTr="00663793">
        <w:tc>
          <w:tcPr>
            <w:tcW w:w="977" w:type="pct"/>
          </w:tcPr>
          <w:p w14:paraId="59DEDD33" w14:textId="77777777" w:rsidR="00D465AA" w:rsidRPr="00D465AA" w:rsidRDefault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5</w:t>
            </w:r>
          </w:p>
        </w:tc>
        <w:tc>
          <w:tcPr>
            <w:tcW w:w="382" w:type="pct"/>
            <w:vAlign w:val="bottom"/>
          </w:tcPr>
          <w:p w14:paraId="55D8DC6C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48" w:type="pct"/>
            <w:vAlign w:val="bottom"/>
          </w:tcPr>
          <w:p w14:paraId="7B8CEE7A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vAlign w:val="bottom"/>
          </w:tcPr>
          <w:p w14:paraId="68A5B6F4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38689990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4" w:type="pct"/>
            <w:vAlign w:val="bottom"/>
          </w:tcPr>
          <w:p w14:paraId="1FD80ADF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3E25D385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638" w:type="pct"/>
            <w:vAlign w:val="bottom"/>
          </w:tcPr>
          <w:p w14:paraId="4C306C3C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1</w:t>
            </w:r>
          </w:p>
        </w:tc>
      </w:tr>
      <w:tr w:rsidR="00D465AA" w:rsidRPr="00D465AA" w14:paraId="0981A149" w14:textId="77777777" w:rsidTr="00663793">
        <w:tc>
          <w:tcPr>
            <w:tcW w:w="977" w:type="pct"/>
          </w:tcPr>
          <w:p w14:paraId="540A398B" w14:textId="77777777" w:rsidR="00D465AA" w:rsidRPr="008379CA" w:rsidRDefault="00D465AA" w:rsidP="00D465A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s (n=33)</w:t>
            </w:r>
          </w:p>
        </w:tc>
        <w:tc>
          <w:tcPr>
            <w:tcW w:w="382" w:type="pct"/>
            <w:vAlign w:val="bottom"/>
          </w:tcPr>
          <w:p w14:paraId="274E6FA0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vAlign w:val="bottom"/>
          </w:tcPr>
          <w:p w14:paraId="071D16B5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  <w:vAlign w:val="bottom"/>
          </w:tcPr>
          <w:p w14:paraId="01FCDF78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vAlign w:val="bottom"/>
          </w:tcPr>
          <w:p w14:paraId="5D15BD88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vAlign w:val="bottom"/>
          </w:tcPr>
          <w:p w14:paraId="2614FA6E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vAlign w:val="bottom"/>
          </w:tcPr>
          <w:p w14:paraId="0DD80749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pct"/>
            <w:vAlign w:val="bottom"/>
          </w:tcPr>
          <w:p w14:paraId="339C2D46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793" w:rsidRPr="00D465AA" w14:paraId="73199F48" w14:textId="77777777" w:rsidTr="00663793">
        <w:tc>
          <w:tcPr>
            <w:tcW w:w="977" w:type="pct"/>
          </w:tcPr>
          <w:p w14:paraId="4D15329A" w14:textId="77777777" w:rsidR="00D465AA" w:rsidRPr="00D465AA" w:rsidRDefault="00D465AA" w:rsidP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ylresorcinols, total</w:t>
            </w:r>
          </w:p>
        </w:tc>
        <w:tc>
          <w:tcPr>
            <w:tcW w:w="382" w:type="pct"/>
            <w:vAlign w:val="bottom"/>
          </w:tcPr>
          <w:p w14:paraId="414329EB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748" w:type="pct"/>
            <w:vAlign w:val="bottom"/>
          </w:tcPr>
          <w:p w14:paraId="48ABEC65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vAlign w:val="bottom"/>
          </w:tcPr>
          <w:p w14:paraId="0698B83C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370" w:type="pct"/>
            <w:vAlign w:val="bottom"/>
          </w:tcPr>
          <w:p w14:paraId="2BE08B99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4" w:type="pct"/>
            <w:vAlign w:val="bottom"/>
          </w:tcPr>
          <w:p w14:paraId="60583017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370" w:type="pct"/>
            <w:vAlign w:val="bottom"/>
          </w:tcPr>
          <w:p w14:paraId="3239D572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1</w:t>
            </w:r>
          </w:p>
        </w:tc>
        <w:tc>
          <w:tcPr>
            <w:tcW w:w="638" w:type="pct"/>
            <w:vAlign w:val="bottom"/>
          </w:tcPr>
          <w:p w14:paraId="6FBE5040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0</w:t>
            </w:r>
          </w:p>
        </w:tc>
      </w:tr>
      <w:tr w:rsidR="00663793" w:rsidRPr="00D465AA" w14:paraId="71416103" w14:textId="77777777" w:rsidTr="00663793">
        <w:tc>
          <w:tcPr>
            <w:tcW w:w="977" w:type="pct"/>
          </w:tcPr>
          <w:p w14:paraId="39008D0F" w14:textId="77777777" w:rsidR="00D465AA" w:rsidRPr="00D465AA" w:rsidRDefault="00D465AA" w:rsidP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7</w:t>
            </w:r>
          </w:p>
        </w:tc>
        <w:tc>
          <w:tcPr>
            <w:tcW w:w="382" w:type="pct"/>
            <w:vAlign w:val="bottom"/>
          </w:tcPr>
          <w:p w14:paraId="653054AF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748" w:type="pct"/>
            <w:vAlign w:val="bottom"/>
          </w:tcPr>
          <w:p w14:paraId="0A2DAE6B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vAlign w:val="bottom"/>
          </w:tcPr>
          <w:p w14:paraId="1589077B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370" w:type="pct"/>
            <w:vAlign w:val="bottom"/>
          </w:tcPr>
          <w:p w14:paraId="44F0AD89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364" w:type="pct"/>
            <w:vAlign w:val="bottom"/>
          </w:tcPr>
          <w:p w14:paraId="603E2EEB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370" w:type="pct"/>
            <w:vAlign w:val="bottom"/>
          </w:tcPr>
          <w:p w14:paraId="4C9AD885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638" w:type="pct"/>
            <w:vAlign w:val="bottom"/>
          </w:tcPr>
          <w:p w14:paraId="6B71366A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</w:tr>
      <w:tr w:rsidR="00663793" w:rsidRPr="00D465AA" w14:paraId="4AD27093" w14:textId="77777777" w:rsidTr="00663793">
        <w:tc>
          <w:tcPr>
            <w:tcW w:w="977" w:type="pct"/>
          </w:tcPr>
          <w:p w14:paraId="7433AE7E" w14:textId="77777777" w:rsidR="00D465AA" w:rsidRPr="00D465AA" w:rsidRDefault="00D465AA" w:rsidP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9</w:t>
            </w:r>
          </w:p>
        </w:tc>
        <w:tc>
          <w:tcPr>
            <w:tcW w:w="382" w:type="pct"/>
            <w:vAlign w:val="bottom"/>
          </w:tcPr>
          <w:p w14:paraId="7DBA0218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48" w:type="pct"/>
            <w:vAlign w:val="bottom"/>
          </w:tcPr>
          <w:p w14:paraId="63EF4954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vAlign w:val="bottom"/>
          </w:tcPr>
          <w:p w14:paraId="6DDD0A08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370" w:type="pct"/>
            <w:vAlign w:val="bottom"/>
          </w:tcPr>
          <w:p w14:paraId="53D6D209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4" w:type="pct"/>
            <w:vAlign w:val="bottom"/>
          </w:tcPr>
          <w:p w14:paraId="73448A4B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370" w:type="pct"/>
            <w:vAlign w:val="bottom"/>
          </w:tcPr>
          <w:p w14:paraId="277A5616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0</w:t>
            </w:r>
          </w:p>
        </w:tc>
        <w:tc>
          <w:tcPr>
            <w:tcW w:w="638" w:type="pct"/>
            <w:vAlign w:val="bottom"/>
          </w:tcPr>
          <w:p w14:paraId="1B4540C4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0</w:t>
            </w:r>
          </w:p>
        </w:tc>
      </w:tr>
      <w:tr w:rsidR="00663793" w:rsidRPr="00D465AA" w14:paraId="4975B553" w14:textId="77777777" w:rsidTr="00663793">
        <w:tc>
          <w:tcPr>
            <w:tcW w:w="977" w:type="pct"/>
          </w:tcPr>
          <w:p w14:paraId="06359B49" w14:textId="77777777" w:rsidR="00D465AA" w:rsidRPr="00D465AA" w:rsidRDefault="00D465AA" w:rsidP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1</w:t>
            </w:r>
          </w:p>
        </w:tc>
        <w:tc>
          <w:tcPr>
            <w:tcW w:w="382" w:type="pct"/>
            <w:vAlign w:val="bottom"/>
          </w:tcPr>
          <w:p w14:paraId="5192F7DD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48" w:type="pct"/>
            <w:vAlign w:val="bottom"/>
          </w:tcPr>
          <w:p w14:paraId="0E3BC9E8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vAlign w:val="bottom"/>
          </w:tcPr>
          <w:p w14:paraId="26BD7CFC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370" w:type="pct"/>
            <w:vAlign w:val="bottom"/>
          </w:tcPr>
          <w:p w14:paraId="4E708FC3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4" w:type="pct"/>
            <w:vAlign w:val="bottom"/>
          </w:tcPr>
          <w:p w14:paraId="4F47F8DE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370" w:type="pct"/>
            <w:vAlign w:val="bottom"/>
          </w:tcPr>
          <w:p w14:paraId="17232C00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9</w:t>
            </w:r>
          </w:p>
        </w:tc>
        <w:tc>
          <w:tcPr>
            <w:tcW w:w="638" w:type="pct"/>
            <w:vAlign w:val="bottom"/>
          </w:tcPr>
          <w:p w14:paraId="3B5BBD30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9</w:t>
            </w:r>
          </w:p>
        </w:tc>
      </w:tr>
      <w:tr w:rsidR="00663793" w:rsidRPr="00D465AA" w14:paraId="28F971BE" w14:textId="77777777" w:rsidTr="00663793">
        <w:tc>
          <w:tcPr>
            <w:tcW w:w="977" w:type="pct"/>
          </w:tcPr>
          <w:p w14:paraId="43BA17A8" w14:textId="77777777" w:rsidR="00D465AA" w:rsidRPr="00D465AA" w:rsidRDefault="00D465AA" w:rsidP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3</w:t>
            </w:r>
          </w:p>
        </w:tc>
        <w:tc>
          <w:tcPr>
            <w:tcW w:w="382" w:type="pct"/>
            <w:vAlign w:val="bottom"/>
          </w:tcPr>
          <w:p w14:paraId="552A4E17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748" w:type="pct"/>
            <w:vAlign w:val="bottom"/>
          </w:tcPr>
          <w:p w14:paraId="53029BD3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50" w:type="pct"/>
            <w:vAlign w:val="bottom"/>
          </w:tcPr>
          <w:p w14:paraId="2620D4D5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370" w:type="pct"/>
            <w:vAlign w:val="bottom"/>
          </w:tcPr>
          <w:p w14:paraId="5491A76D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364" w:type="pct"/>
            <w:vAlign w:val="bottom"/>
          </w:tcPr>
          <w:p w14:paraId="72D0D557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3</w:t>
            </w:r>
          </w:p>
        </w:tc>
        <w:tc>
          <w:tcPr>
            <w:tcW w:w="370" w:type="pct"/>
            <w:vAlign w:val="bottom"/>
          </w:tcPr>
          <w:p w14:paraId="50955527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638" w:type="pct"/>
            <w:vAlign w:val="bottom"/>
          </w:tcPr>
          <w:p w14:paraId="0BF09E66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6</w:t>
            </w:r>
          </w:p>
        </w:tc>
      </w:tr>
      <w:tr w:rsidR="00663793" w:rsidRPr="00D465AA" w14:paraId="039C9EDE" w14:textId="77777777" w:rsidTr="00663793">
        <w:tc>
          <w:tcPr>
            <w:tcW w:w="977" w:type="pct"/>
          </w:tcPr>
          <w:p w14:paraId="048D52D4" w14:textId="77777777" w:rsidR="00D465AA" w:rsidRPr="00D465AA" w:rsidRDefault="00D465AA" w:rsidP="00D46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5</w:t>
            </w:r>
          </w:p>
        </w:tc>
        <w:tc>
          <w:tcPr>
            <w:tcW w:w="382" w:type="pct"/>
            <w:vAlign w:val="bottom"/>
          </w:tcPr>
          <w:p w14:paraId="3CAF4976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748" w:type="pct"/>
            <w:vAlign w:val="bottom"/>
          </w:tcPr>
          <w:p w14:paraId="2BA2016B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50" w:type="pct"/>
            <w:vAlign w:val="bottom"/>
          </w:tcPr>
          <w:p w14:paraId="011D3FA4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370" w:type="pct"/>
            <w:vAlign w:val="bottom"/>
          </w:tcPr>
          <w:p w14:paraId="5A1F1AEB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364" w:type="pct"/>
            <w:vAlign w:val="bottom"/>
          </w:tcPr>
          <w:p w14:paraId="765886E1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370" w:type="pct"/>
            <w:vAlign w:val="bottom"/>
          </w:tcPr>
          <w:p w14:paraId="3D3B656B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638" w:type="pct"/>
            <w:vAlign w:val="bottom"/>
          </w:tcPr>
          <w:p w14:paraId="2AAE8121" w14:textId="77777777" w:rsidR="00D465AA" w:rsidRPr="00D465AA" w:rsidRDefault="008379C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5</w:t>
            </w:r>
          </w:p>
        </w:tc>
      </w:tr>
      <w:tr w:rsidR="00663793" w:rsidRPr="00D465AA" w14:paraId="68C568F6" w14:textId="77777777" w:rsidTr="00663793">
        <w:tc>
          <w:tcPr>
            <w:tcW w:w="977" w:type="pct"/>
          </w:tcPr>
          <w:p w14:paraId="2A874FE4" w14:textId="77777777" w:rsidR="00D465AA" w:rsidRPr="008379CA" w:rsidRDefault="00D465AA" w:rsidP="00D465A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79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s (n=32)</w:t>
            </w:r>
          </w:p>
        </w:tc>
        <w:tc>
          <w:tcPr>
            <w:tcW w:w="382" w:type="pct"/>
            <w:vAlign w:val="bottom"/>
          </w:tcPr>
          <w:p w14:paraId="24109BDF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vAlign w:val="bottom"/>
          </w:tcPr>
          <w:p w14:paraId="2C387CC6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  <w:vAlign w:val="bottom"/>
          </w:tcPr>
          <w:p w14:paraId="0E178BB4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vAlign w:val="bottom"/>
          </w:tcPr>
          <w:p w14:paraId="38572EB7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vAlign w:val="bottom"/>
          </w:tcPr>
          <w:p w14:paraId="03A7F069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vAlign w:val="bottom"/>
          </w:tcPr>
          <w:p w14:paraId="5CBE9C06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pct"/>
            <w:vAlign w:val="bottom"/>
          </w:tcPr>
          <w:p w14:paraId="17746EA5" w14:textId="77777777" w:rsidR="00D465AA" w:rsidRPr="00D465AA" w:rsidRDefault="00D465AA" w:rsidP="00D465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3793" w:rsidRPr="00D465AA" w14:paraId="44C9D24F" w14:textId="77777777" w:rsidTr="00663793">
        <w:tc>
          <w:tcPr>
            <w:tcW w:w="977" w:type="pct"/>
          </w:tcPr>
          <w:p w14:paraId="785887F8" w14:textId="77777777" w:rsidR="008379CA" w:rsidRPr="00D465AA" w:rsidRDefault="008379CA" w:rsidP="00837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ylresorcinols, total</w:t>
            </w:r>
          </w:p>
        </w:tc>
        <w:tc>
          <w:tcPr>
            <w:tcW w:w="382" w:type="pct"/>
            <w:vAlign w:val="bottom"/>
          </w:tcPr>
          <w:p w14:paraId="776536CB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48" w:type="pct"/>
            <w:vAlign w:val="bottom"/>
          </w:tcPr>
          <w:p w14:paraId="00F3F3C6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vAlign w:val="bottom"/>
          </w:tcPr>
          <w:p w14:paraId="29DBA74E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6AAE33E6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4" w:type="pct"/>
            <w:vAlign w:val="bottom"/>
          </w:tcPr>
          <w:p w14:paraId="3809FEB8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727DBA3F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638" w:type="pct"/>
            <w:vAlign w:val="bottom"/>
          </w:tcPr>
          <w:p w14:paraId="5C5F082F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2</w:t>
            </w:r>
          </w:p>
        </w:tc>
      </w:tr>
      <w:tr w:rsidR="00663793" w:rsidRPr="00D465AA" w14:paraId="43B1D52A" w14:textId="77777777" w:rsidTr="00663793">
        <w:tc>
          <w:tcPr>
            <w:tcW w:w="977" w:type="pct"/>
          </w:tcPr>
          <w:p w14:paraId="0D95F55F" w14:textId="77777777" w:rsidR="008379CA" w:rsidRPr="00D465AA" w:rsidRDefault="008379CA" w:rsidP="00837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7</w:t>
            </w:r>
          </w:p>
        </w:tc>
        <w:tc>
          <w:tcPr>
            <w:tcW w:w="382" w:type="pct"/>
            <w:vAlign w:val="bottom"/>
          </w:tcPr>
          <w:p w14:paraId="4CF2FABA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48" w:type="pct"/>
            <w:vAlign w:val="bottom"/>
          </w:tcPr>
          <w:p w14:paraId="20899AC6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vAlign w:val="bottom"/>
          </w:tcPr>
          <w:p w14:paraId="5A03524E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4C7952E7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4" w:type="pct"/>
            <w:vAlign w:val="bottom"/>
          </w:tcPr>
          <w:p w14:paraId="656E3637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5022D510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53</w:t>
            </w:r>
          </w:p>
        </w:tc>
        <w:tc>
          <w:tcPr>
            <w:tcW w:w="638" w:type="pct"/>
            <w:vAlign w:val="bottom"/>
          </w:tcPr>
          <w:p w14:paraId="6354B508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7</w:t>
            </w:r>
          </w:p>
        </w:tc>
      </w:tr>
      <w:tr w:rsidR="00663793" w:rsidRPr="00D465AA" w14:paraId="4B23DFF8" w14:textId="77777777" w:rsidTr="00663793">
        <w:tc>
          <w:tcPr>
            <w:tcW w:w="977" w:type="pct"/>
          </w:tcPr>
          <w:p w14:paraId="184B7D42" w14:textId="77777777" w:rsidR="008379CA" w:rsidRPr="00D465AA" w:rsidRDefault="008379CA" w:rsidP="00837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9</w:t>
            </w:r>
          </w:p>
        </w:tc>
        <w:tc>
          <w:tcPr>
            <w:tcW w:w="382" w:type="pct"/>
            <w:vAlign w:val="bottom"/>
          </w:tcPr>
          <w:p w14:paraId="23110E04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48" w:type="pct"/>
            <w:vAlign w:val="bottom"/>
          </w:tcPr>
          <w:p w14:paraId="60537C67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vAlign w:val="bottom"/>
          </w:tcPr>
          <w:p w14:paraId="7DD86A29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726D9290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4" w:type="pct"/>
            <w:vAlign w:val="bottom"/>
          </w:tcPr>
          <w:p w14:paraId="709C9F43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4396BE68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638" w:type="pct"/>
            <w:vAlign w:val="bottom"/>
          </w:tcPr>
          <w:p w14:paraId="0913795F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</w:tr>
      <w:tr w:rsidR="00663793" w:rsidRPr="00D465AA" w14:paraId="35B3D85C" w14:textId="77777777" w:rsidTr="00663793">
        <w:tc>
          <w:tcPr>
            <w:tcW w:w="977" w:type="pct"/>
          </w:tcPr>
          <w:p w14:paraId="3A53F83F" w14:textId="77777777" w:rsidR="008379CA" w:rsidRPr="00D465AA" w:rsidRDefault="008379CA" w:rsidP="00837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1</w:t>
            </w:r>
          </w:p>
        </w:tc>
        <w:tc>
          <w:tcPr>
            <w:tcW w:w="382" w:type="pct"/>
            <w:vAlign w:val="bottom"/>
          </w:tcPr>
          <w:p w14:paraId="426769D8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48" w:type="pct"/>
            <w:vAlign w:val="bottom"/>
          </w:tcPr>
          <w:p w14:paraId="14545EF6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vAlign w:val="bottom"/>
          </w:tcPr>
          <w:p w14:paraId="03CBAE88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37F33C7F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4" w:type="pct"/>
            <w:vAlign w:val="bottom"/>
          </w:tcPr>
          <w:p w14:paraId="0964AA9C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75F1C74F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638" w:type="pct"/>
            <w:vAlign w:val="bottom"/>
          </w:tcPr>
          <w:p w14:paraId="57781B15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3</w:t>
            </w:r>
          </w:p>
        </w:tc>
      </w:tr>
      <w:tr w:rsidR="00663793" w:rsidRPr="00D465AA" w14:paraId="17FED407" w14:textId="77777777" w:rsidTr="00663793">
        <w:tc>
          <w:tcPr>
            <w:tcW w:w="977" w:type="pct"/>
          </w:tcPr>
          <w:p w14:paraId="4F801232" w14:textId="77777777" w:rsidR="008379CA" w:rsidRPr="00D465AA" w:rsidRDefault="008379CA" w:rsidP="00837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3</w:t>
            </w:r>
          </w:p>
        </w:tc>
        <w:tc>
          <w:tcPr>
            <w:tcW w:w="382" w:type="pct"/>
            <w:vAlign w:val="bottom"/>
          </w:tcPr>
          <w:p w14:paraId="7F46DAA8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48" w:type="pct"/>
            <w:vAlign w:val="bottom"/>
          </w:tcPr>
          <w:p w14:paraId="5C3F5EB5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vAlign w:val="bottom"/>
          </w:tcPr>
          <w:p w14:paraId="06213361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42BCB9C0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4" w:type="pct"/>
            <w:vAlign w:val="bottom"/>
          </w:tcPr>
          <w:p w14:paraId="5D2EC65A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vAlign w:val="bottom"/>
          </w:tcPr>
          <w:p w14:paraId="667C4F19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638" w:type="pct"/>
            <w:vAlign w:val="bottom"/>
          </w:tcPr>
          <w:p w14:paraId="49F35B35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5</w:t>
            </w:r>
          </w:p>
        </w:tc>
      </w:tr>
      <w:tr w:rsidR="00663793" w:rsidRPr="00D465AA" w14:paraId="27895FE3" w14:textId="77777777" w:rsidTr="00663793">
        <w:tc>
          <w:tcPr>
            <w:tcW w:w="977" w:type="pct"/>
            <w:tcBorders>
              <w:bottom w:val="single" w:sz="4" w:space="0" w:color="auto"/>
            </w:tcBorders>
          </w:tcPr>
          <w:p w14:paraId="2618C6DE" w14:textId="77777777" w:rsidR="008379CA" w:rsidRPr="00D465AA" w:rsidRDefault="008379CA" w:rsidP="00837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5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14:paraId="1F920093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bottom"/>
          </w:tcPr>
          <w:p w14:paraId="3F2CDDA5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pct"/>
            <w:tcBorders>
              <w:bottom w:val="single" w:sz="4" w:space="0" w:color="auto"/>
            </w:tcBorders>
            <w:vAlign w:val="bottom"/>
          </w:tcPr>
          <w:p w14:paraId="373FDF67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bottom"/>
          </w:tcPr>
          <w:p w14:paraId="286A51CE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14:paraId="11D10815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bottom"/>
          </w:tcPr>
          <w:p w14:paraId="1B2FC29B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7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bottom"/>
          </w:tcPr>
          <w:p w14:paraId="124977E6" w14:textId="77777777" w:rsidR="008379CA" w:rsidRPr="00D465AA" w:rsidRDefault="008379CA" w:rsidP="008379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7</w:t>
            </w:r>
          </w:p>
        </w:tc>
      </w:tr>
    </w:tbl>
    <w:p w14:paraId="5C305D2E" w14:textId="77777777" w:rsidR="005779EB" w:rsidRPr="00663793" w:rsidRDefault="00663793" w:rsidP="00D465AA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Abbreviations: g; grams</w:t>
      </w:r>
    </w:p>
    <w:sectPr w:rsidR="005779EB" w:rsidRPr="00663793" w:rsidSect="00D465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03D"/>
    <w:rsid w:val="005779EB"/>
    <w:rsid w:val="00630E1D"/>
    <w:rsid w:val="00663793"/>
    <w:rsid w:val="007377E6"/>
    <w:rsid w:val="008379CA"/>
    <w:rsid w:val="00AF4E7F"/>
    <w:rsid w:val="00C0103D"/>
    <w:rsid w:val="00D465AA"/>
    <w:rsid w:val="00DF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8D6F9"/>
  <w15:chartTrackingRefBased/>
  <w15:docId w15:val="{C83FA701-3F8E-4328-A806-A3559E75F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6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57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Malmberg Hård Af Segerstad</dc:creator>
  <cp:keywords/>
  <dc:description/>
  <cp:lastModifiedBy>Carin Margaretha Andrén Aronsson</cp:lastModifiedBy>
  <cp:revision>6</cp:revision>
  <dcterms:created xsi:type="dcterms:W3CDTF">2024-12-13T09:42:00Z</dcterms:created>
  <dcterms:modified xsi:type="dcterms:W3CDTF">2024-12-23T08:54:00Z</dcterms:modified>
</cp:coreProperties>
</file>